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D9A82" w14:textId="77777777" w:rsidR="00E15B98" w:rsidRPr="00A21F5D" w:rsidRDefault="00E15B98" w:rsidP="00E15B98">
      <w:pPr>
        <w:spacing w:before="240" w:after="40" w:line="240" w:lineRule="auto"/>
        <w:ind w:right="-1"/>
        <w:jc w:val="both"/>
        <w:rPr>
          <w:rFonts w:ascii="Times New Roman" w:hAnsi="Times New Roman" w:cs="Times New Roman"/>
          <w:szCs w:val="24"/>
        </w:rPr>
      </w:pPr>
      <w:r w:rsidRPr="00490818">
        <w:rPr>
          <w:rFonts w:ascii="Times New Roman" w:hAnsi="Times New Roman" w:cs="Times New Roman"/>
          <w:b/>
          <w:szCs w:val="24"/>
        </w:rPr>
        <w:t xml:space="preserve">Supplementary table 1: </w:t>
      </w:r>
      <w:r w:rsidRPr="00490818">
        <w:rPr>
          <w:rFonts w:ascii="Times New Roman" w:hAnsi="Times New Roman" w:cs="Times New Roman"/>
          <w:szCs w:val="24"/>
        </w:rPr>
        <w:t>Anti-mouse antibodies for immunophenotyping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3224"/>
        <w:gridCol w:w="1353"/>
        <w:gridCol w:w="950"/>
      </w:tblGrid>
      <w:tr w:rsidR="00E15B98" w:rsidRPr="00A21F5D" w14:paraId="3356953F" w14:textId="77777777" w:rsidTr="001123F4">
        <w:trPr>
          <w:trHeight w:val="20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4D28F1" w14:textId="77777777" w:rsidR="00E15B98" w:rsidRPr="00A21F5D" w:rsidRDefault="00E15B98" w:rsidP="001123F4">
            <w:pPr>
              <w:spacing w:after="0" w:line="240" w:lineRule="auto"/>
              <w:ind w:right="-1"/>
              <w:jc w:val="both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289CD5" w14:textId="77777777" w:rsidR="00E15B98" w:rsidRPr="00A21F5D" w:rsidRDefault="00E15B98" w:rsidP="001123F4">
            <w:pPr>
              <w:spacing w:after="0" w:line="240" w:lineRule="auto"/>
              <w:ind w:right="-1"/>
              <w:jc w:val="both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Fluorochrome</w:t>
            </w:r>
          </w:p>
        </w:tc>
        <w:tc>
          <w:tcPr>
            <w:tcW w:w="32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159E2D" w14:textId="77777777" w:rsidR="00E15B98" w:rsidRPr="00A21F5D" w:rsidRDefault="00E15B98" w:rsidP="001123F4">
            <w:pPr>
              <w:spacing w:after="0" w:line="240" w:lineRule="auto"/>
              <w:ind w:right="-1"/>
              <w:jc w:val="both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Supplier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61F57F" w14:textId="77777777" w:rsidR="00E15B98" w:rsidRPr="00A21F5D" w:rsidRDefault="00E15B98" w:rsidP="001123F4">
            <w:pPr>
              <w:spacing w:after="0" w:line="240" w:lineRule="auto"/>
              <w:ind w:right="-1"/>
              <w:jc w:val="both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Clon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B13D81D" w14:textId="77777777" w:rsidR="00E15B98" w:rsidRPr="00A21F5D" w:rsidRDefault="00E15B98" w:rsidP="001123F4">
            <w:pPr>
              <w:spacing w:after="0" w:line="240" w:lineRule="auto"/>
              <w:ind w:right="-1"/>
              <w:jc w:val="both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Dilution</w:t>
            </w:r>
          </w:p>
        </w:tc>
      </w:tr>
      <w:tr w:rsidR="00E15B98" w:rsidRPr="00A21F5D" w14:paraId="08BC0011" w14:textId="77777777" w:rsidTr="001123F4">
        <w:trPr>
          <w:trHeight w:val="20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BA85B05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4B88D15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32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09364B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D Biosciences 553061</w:t>
            </w:r>
          </w:p>
        </w:tc>
        <w:tc>
          <w:tcPr>
            <w:tcW w:w="13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774C905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7A2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6507C43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100</w:t>
            </w:r>
          </w:p>
        </w:tc>
      </w:tr>
      <w:tr w:rsidR="00E15B98" w:rsidRPr="00A21F5D" w14:paraId="5ECE4063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B4B0B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AA7AE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F647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FB161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ffinity-purified from hybridoma cell cu</w:t>
            </w:r>
            <w:bookmarkStart w:id="0" w:name="_GoBack"/>
            <w:bookmarkEnd w:id="0"/>
            <w:r w:rsidRPr="00A21F5D">
              <w:rPr>
                <w:rFonts w:ascii="Times New Roman" w:hAnsi="Times New Roman" w:cs="Times New Roman"/>
              </w:rPr>
              <w:t>lture supernatants and labeled with Alexa Fluor 6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490AF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F5720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50</w:t>
            </w:r>
          </w:p>
        </w:tc>
      </w:tr>
      <w:tr w:rsidR="00E15B98" w:rsidRPr="00A21F5D" w14:paraId="591643C9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90709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F9B6C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A25BA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D Biosciences 5537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5F97B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GK1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0C444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100</w:t>
            </w:r>
          </w:p>
        </w:tc>
      </w:tr>
      <w:tr w:rsidR="00E15B98" w:rsidRPr="00A21F5D" w14:paraId="5BB67E80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3631D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E3B5C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F488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7FA82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ffinity-purified from hybridoma cell culture supernatan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22F02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GK1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23B37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200</w:t>
            </w:r>
          </w:p>
        </w:tc>
      </w:tr>
      <w:tr w:rsidR="00E15B98" w:rsidRPr="00A21F5D" w14:paraId="31BC7E0B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FE652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387E4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L700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12732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D Biosciences 5579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99331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D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07319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200</w:t>
            </w:r>
          </w:p>
        </w:tc>
      </w:tr>
      <w:tr w:rsidR="00E15B98" w:rsidRPr="00A21F5D" w14:paraId="4159E463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C3E6B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36138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56CB9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D Biosciences 01714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8C4B6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M1/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F22E2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100</w:t>
            </w:r>
          </w:p>
        </w:tc>
      </w:tr>
      <w:tr w:rsidR="00E15B98" w:rsidRPr="00A21F5D" w14:paraId="1BC736E4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B81DB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18ADE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95E75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21F5D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9995A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MI/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CEC6E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400</w:t>
            </w:r>
          </w:p>
        </w:tc>
      </w:tr>
      <w:tr w:rsidR="00E15B98" w:rsidRPr="00A21F5D" w14:paraId="395AE1B9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919721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5F9FB6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32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7ED0FA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D Biosciences 565452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23C1B8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N418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CB5A7A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400</w:t>
            </w:r>
          </w:p>
        </w:tc>
      </w:tr>
      <w:tr w:rsidR="00E15B98" w:rsidRPr="00A21F5D" w14:paraId="71EAF680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924328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274446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32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731D41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21F5D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3608C7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N418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FB7CAE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400</w:t>
            </w:r>
          </w:p>
        </w:tc>
      </w:tr>
      <w:tr w:rsidR="00E15B98" w:rsidRPr="00A21F5D" w14:paraId="1D1F6544" w14:textId="77777777" w:rsidTr="001123F4">
        <w:trPr>
          <w:trHeight w:val="2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FF7DCA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F4/8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89A0CD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PE-Cy5</w:t>
            </w:r>
          </w:p>
        </w:tc>
        <w:tc>
          <w:tcPr>
            <w:tcW w:w="32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EA99F7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D Biosciences 123112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2142C4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M8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0B2F38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100</w:t>
            </w:r>
          </w:p>
        </w:tc>
      </w:tr>
      <w:tr w:rsidR="00E15B98" w:rsidRPr="00A21F5D" w14:paraId="70FF2F19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CA716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CD23/FD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2D879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B515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77FDB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D Biosciences 5646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0F5F6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3B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8AC85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200</w:t>
            </w:r>
          </w:p>
        </w:tc>
      </w:tr>
      <w:tr w:rsidR="00E15B98" w:rsidRPr="00A21F5D" w14:paraId="51C31C1E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EC88C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CD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05D15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FA746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D Biosciences 5626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10E8F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281-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84D87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400</w:t>
            </w:r>
          </w:p>
        </w:tc>
      </w:tr>
      <w:tr w:rsidR="00E15B98" w:rsidRPr="00A21F5D" w14:paraId="135DE392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A9047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CD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DC46B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B515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5016E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D Biosciences 5647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4BA85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A4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446D2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200</w:t>
            </w:r>
          </w:p>
        </w:tc>
      </w:tr>
      <w:tr w:rsidR="00E15B98" w:rsidRPr="00A21F5D" w14:paraId="30DAEE4A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0267E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220 (CD45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16A10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EF426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D Biosciences 5610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95E41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30-F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18E3F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200</w:t>
            </w:r>
          </w:p>
        </w:tc>
      </w:tr>
      <w:tr w:rsidR="00E15B98" w:rsidRPr="00A21F5D" w14:paraId="4617F65E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459D5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72F20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F488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7A3F0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ffinity-purified from hybridoma cell culture supernatan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8E257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FE743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800</w:t>
            </w:r>
          </w:p>
        </w:tc>
      </w:tr>
      <w:tr w:rsidR="00E15B98" w:rsidRPr="00A21F5D" w14:paraId="2B92BA55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345E6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D428D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F647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EE553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ffinity-purified from hybridoma cell culture supernatan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093A4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CE966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100</w:t>
            </w:r>
          </w:p>
        </w:tc>
      </w:tr>
      <w:tr w:rsidR="00E15B98" w:rsidRPr="00A21F5D" w14:paraId="7FDFC1B9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32546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9B278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L700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05660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D Biosciences 5579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E5DDD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D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3E1F1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200</w:t>
            </w:r>
          </w:p>
        </w:tc>
      </w:tr>
      <w:tr w:rsidR="00E15B98" w:rsidRPr="00A21F5D" w14:paraId="679E8181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7DAFB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 xml:space="preserve">MHC-I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8A3EE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5A5A5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D Biosciences 5634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09005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I-A/I-E M5/114.15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1EAED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100</w:t>
            </w:r>
          </w:p>
        </w:tc>
      </w:tr>
      <w:tr w:rsidR="00E15B98" w:rsidRPr="00A21F5D" w14:paraId="743DABE1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B11EC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CD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B5F54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V510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4F621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316F3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8C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41C46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400</w:t>
            </w:r>
          </w:p>
        </w:tc>
      </w:tr>
      <w:tr w:rsidR="00E15B98" w:rsidRPr="00A21F5D" w14:paraId="251C67C6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7C541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21F5D">
              <w:rPr>
                <w:rFonts w:ascii="Times New Roman" w:hAnsi="Times New Roman" w:cs="Times New Roman"/>
              </w:rPr>
              <w:t>MAdCA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74BD1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F555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47ED8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ffinity-purified from hybridoma cell cul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31037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  <w:bdr w:val="none" w:sz="0" w:space="0" w:color="auto" w:frame="1"/>
              </w:rPr>
              <w:t>MECA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1EF77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400</w:t>
            </w:r>
          </w:p>
        </w:tc>
      </w:tr>
      <w:tr w:rsidR="00E15B98" w:rsidRPr="00A21F5D" w14:paraId="1F30E5CB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5CB9B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ER-TR9 (rat anti-mou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0C762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Unlabeled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DDEC7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Derived from hybridoma cell culture supernata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872E0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A21F5D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BDB82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10</w:t>
            </w:r>
          </w:p>
        </w:tc>
      </w:tr>
      <w:tr w:rsidR="00E15B98" w:rsidRPr="00A21F5D" w14:paraId="08996189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C4EE0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nti-r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AAEB5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F647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D2C99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4B10F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99796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400</w:t>
            </w:r>
          </w:p>
        </w:tc>
      </w:tr>
      <w:tr w:rsidR="00E15B98" w:rsidRPr="00A21F5D" w14:paraId="351BE1F1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F8AF9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IL-7Rα (rat anti-mou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37A3A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Unlabeled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4E201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ffinity-purified from hybridoma cell culture supernata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F1F86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7R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92562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1000</w:t>
            </w:r>
          </w:p>
        </w:tc>
      </w:tr>
      <w:tr w:rsidR="00E15B98" w:rsidRPr="00A21F5D" w14:paraId="083DDAC7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79D04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nti-r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F5A59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F594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9F581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C224A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C5537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400</w:t>
            </w:r>
          </w:p>
        </w:tc>
      </w:tr>
      <w:tr w:rsidR="00E15B98" w:rsidRPr="00A21F5D" w14:paraId="25A3F6D1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EB5D2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Gp38 (</w:t>
            </w:r>
            <w:proofErr w:type="spellStart"/>
            <w:r w:rsidRPr="00A21F5D">
              <w:rPr>
                <w:rFonts w:ascii="Times New Roman" w:hAnsi="Times New Roman" w:cs="Times New Roman"/>
              </w:rPr>
              <w:t>syrian</w:t>
            </w:r>
            <w:proofErr w:type="spellEnd"/>
            <w:r w:rsidRPr="00A21F5D">
              <w:rPr>
                <w:rFonts w:ascii="Times New Roman" w:hAnsi="Times New Roman" w:cs="Times New Roman"/>
              </w:rPr>
              <w:t xml:space="preserve"> hamster anti-mou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2159B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Unlabeled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38665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Developmental Studies Hybridoma Bank – DSHB –at University of Iowa, Iowa City, 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7952E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8.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2B9F1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50</w:t>
            </w:r>
          </w:p>
        </w:tc>
      </w:tr>
      <w:tr w:rsidR="00E15B98" w:rsidRPr="00A21F5D" w14:paraId="39EBEF93" w14:textId="77777777" w:rsidTr="001123F4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408678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nti-</w:t>
            </w:r>
            <w:proofErr w:type="spellStart"/>
            <w:r w:rsidRPr="00A21F5D">
              <w:rPr>
                <w:rFonts w:ascii="Times New Roman" w:hAnsi="Times New Roman" w:cs="Times New Roman"/>
              </w:rPr>
              <w:t>syrian</w:t>
            </w:r>
            <w:proofErr w:type="spellEnd"/>
            <w:r w:rsidRPr="00A21F5D">
              <w:rPr>
                <w:rFonts w:ascii="Times New Roman" w:hAnsi="Times New Roman" w:cs="Times New Roman"/>
              </w:rPr>
              <w:t xml:space="preserve"> hams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737B91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AF594</w:t>
            </w:r>
          </w:p>
        </w:tc>
        <w:tc>
          <w:tcPr>
            <w:tcW w:w="32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583893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7F4383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4D9F7B" w14:textId="77777777" w:rsidR="00E15B98" w:rsidRPr="00A21F5D" w:rsidRDefault="00E15B98" w:rsidP="001123F4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21F5D">
              <w:rPr>
                <w:rFonts w:ascii="Times New Roman" w:hAnsi="Times New Roman" w:cs="Times New Roman"/>
              </w:rPr>
              <w:t>1/400</w:t>
            </w:r>
          </w:p>
        </w:tc>
      </w:tr>
    </w:tbl>
    <w:p w14:paraId="2B52B597" w14:textId="77777777" w:rsidR="00E15B98" w:rsidRPr="00A21F5D" w:rsidRDefault="00E15B98" w:rsidP="00E15B98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sectPr w:rsidR="00E15B98" w:rsidRPr="00A21F5D" w:rsidSect="00490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B98"/>
    <w:rsid w:val="00180BB8"/>
    <w:rsid w:val="00490818"/>
    <w:rsid w:val="00E15B98"/>
    <w:rsid w:val="00E4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848C1"/>
  <w15:chartTrackingRefBased/>
  <w15:docId w15:val="{D476C4AC-FEF1-41F1-96E0-F3DC8C51F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B9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B98"/>
    <w:pPr>
      <w:spacing w:after="0" w:line="240" w:lineRule="auto"/>
    </w:pPr>
    <w:rPr>
      <w:lang w:val="pt-B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5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elo</dc:creator>
  <cp:keywords/>
  <dc:description/>
  <cp:lastModifiedBy>Frontiers</cp:lastModifiedBy>
  <cp:revision>3</cp:revision>
  <dcterms:created xsi:type="dcterms:W3CDTF">2020-02-24T20:22:00Z</dcterms:created>
  <dcterms:modified xsi:type="dcterms:W3CDTF">2020-04-07T15:21:00Z</dcterms:modified>
</cp:coreProperties>
</file>